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C37BC" w14:textId="3C1B143F" w:rsidR="004B0E73" w:rsidRPr="00A73559" w:rsidRDefault="00327FA8">
      <w:pPr>
        <w:rPr>
          <w:color w:val="000000" w:themeColor="text1"/>
        </w:rPr>
      </w:pPr>
      <w:r w:rsidRPr="00A73559">
        <w:rPr>
          <w:rFonts w:ascii="Arial" w:hAnsi="Arial" w:cs="Arial"/>
          <w:b/>
          <w:bCs/>
          <w:color w:val="000000" w:themeColor="text1"/>
          <w:kern w:val="0"/>
        </w:rPr>
        <w:t>Table S4. Comparison of AUCs</w:t>
      </w:r>
    </w:p>
    <w:tbl>
      <w:tblPr>
        <w:tblW w:w="1315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1294"/>
        <w:gridCol w:w="1035"/>
        <w:gridCol w:w="1035"/>
        <w:gridCol w:w="1035"/>
        <w:gridCol w:w="1035"/>
        <w:gridCol w:w="1035"/>
        <w:gridCol w:w="1056"/>
        <w:gridCol w:w="1198"/>
        <w:gridCol w:w="1056"/>
        <w:gridCol w:w="1330"/>
        <w:gridCol w:w="1198"/>
      </w:tblGrid>
      <w:tr w:rsidR="00A73559" w:rsidRPr="00A73559" w14:paraId="4A0ACFA4" w14:textId="77777777" w:rsidTr="0035162A">
        <w:trPr>
          <w:trHeight w:val="340"/>
        </w:trPr>
        <w:tc>
          <w:tcPr>
            <w:tcW w:w="214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AE0A2" w14:textId="75E4849C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685BFA" w14:textId="42423080" w:rsidR="00CD671D" w:rsidRPr="00A73559" w:rsidRDefault="004B0E73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AUC</w:t>
            </w:r>
            <w:r w:rsidR="00CD671D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9D575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C966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9383B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305B8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34C47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6171C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56BEC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0B55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9916C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A73559" w:rsidRPr="00A73559" w14:paraId="43FDDA50" w14:textId="77777777" w:rsidTr="0035162A">
        <w:trPr>
          <w:trHeight w:val="340"/>
        </w:trPr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A524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266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8F0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B27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534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832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C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EC6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 vs BA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E95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 vs 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7CF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 vs 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C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82E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 vs 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8F1C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vs 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C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06C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 vs B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EC</w:t>
            </w:r>
          </w:p>
        </w:tc>
      </w:tr>
      <w:tr w:rsidR="00A73559" w:rsidRPr="00A73559" w14:paraId="3E715D13" w14:textId="77777777" w:rsidTr="0035162A">
        <w:trPr>
          <w:trHeight w:val="340"/>
        </w:trPr>
        <w:tc>
          <w:tcPr>
            <w:tcW w:w="13154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89FA6" w14:textId="341E0EC1" w:rsidR="004B0E73" w:rsidRPr="00A73559" w:rsidRDefault="004B0E73" w:rsidP="00A735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ll-cause death</w:t>
            </w:r>
          </w:p>
        </w:tc>
      </w:tr>
      <w:tr w:rsidR="00A73559" w:rsidRPr="00A73559" w14:paraId="5E3A4937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AD0201" w14:textId="77777777" w:rsidR="00920F31" w:rsidRPr="00A73559" w:rsidRDefault="00920F31" w:rsidP="00920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UC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432E37E" w14:textId="77777777" w:rsidR="00920F31" w:rsidRPr="00A73559" w:rsidRDefault="00920F31" w:rsidP="00920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otal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F4E0773" w14:textId="62934C37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2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F80CD32" w14:textId="6CD42785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3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B4CF246" w14:textId="00E0ADA8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1F72BB1" w14:textId="3BF58E5F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253EAFC" w14:textId="493985F8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6A9C89" w14:textId="1B169041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D042F8D" w14:textId="26F57F25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A110C3" w14:textId="41620E2D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0CC8D5" w14:textId="03AE14CA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814B80" w14:textId="2EE91726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110</w:t>
            </w:r>
          </w:p>
        </w:tc>
      </w:tr>
      <w:tr w:rsidR="00A73559" w:rsidRPr="00A73559" w14:paraId="4C10D4BB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179A0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D7D9AC0" w14:textId="5AC038B3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A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CA 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0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9 year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6A669E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7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938A41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9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CFB1D6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8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8A3001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8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0470A8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2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6CDD3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B6ED1C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72C0D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58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5CFA7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4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0021C9E" w14:textId="29A387B3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00</w:t>
            </w:r>
          </w:p>
        </w:tc>
      </w:tr>
      <w:tr w:rsidR="00A73559" w:rsidRPr="00A73559" w14:paraId="41AD5251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CBDE306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BBB35E5" w14:textId="1B4C17C0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B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60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4 year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80F6E6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8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30C3C7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1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77783A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F029E3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9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27DA50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31356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DB19F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801F9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7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5492EFC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4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39C63CC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92</w:t>
            </w:r>
          </w:p>
        </w:tc>
      </w:tr>
      <w:tr w:rsidR="00A73559" w:rsidRPr="00A73559" w14:paraId="6788F45F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13BB2A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A41D0F0" w14:textId="5137E9BB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C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≥75 year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9F97555" w14:textId="7C55C930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8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217182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7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B06FEB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6677FB0" w14:textId="1EB49B1C" w:rsidR="00CD671D" w:rsidRPr="00A73559" w:rsidRDefault="00C401D1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3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B9A536A" w14:textId="01999780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7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7EC02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0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9D9BCA" w14:textId="5905F6F4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6E5A2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05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84F50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4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3B951E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66</w:t>
            </w:r>
          </w:p>
        </w:tc>
      </w:tr>
      <w:tr w:rsidR="00A73559" w:rsidRPr="00A73559" w14:paraId="1AFF6253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13C358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D39D0D8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A) vs (B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E0DF26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3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819C7C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9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0117C5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9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9DB58FC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1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EF1BDD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0D02C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D314B8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2CAC0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7D064C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0B7172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73559" w:rsidRPr="00A73559" w14:paraId="37BC2E89" w14:textId="77777777" w:rsidTr="0035162A">
        <w:trPr>
          <w:trHeight w:val="340"/>
        </w:trPr>
        <w:tc>
          <w:tcPr>
            <w:tcW w:w="8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6BBE0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64FA84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B) vs (C)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EB5EBC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2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9E48C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02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5A1AF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3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CA0D96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781DB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19D6C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5107D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A615C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E2AE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E03E1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73559" w:rsidRPr="00A73559" w14:paraId="24DB1A20" w14:textId="77777777" w:rsidTr="0035162A">
        <w:trPr>
          <w:trHeight w:val="340"/>
        </w:trPr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209A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7DD2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A) vs (C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E53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19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2A0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66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2D36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6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271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27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793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32D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745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033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BF8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600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A73559" w:rsidRPr="00A73559" w14:paraId="3AECE801" w14:textId="77777777" w:rsidTr="0035162A">
        <w:trPr>
          <w:trHeight w:val="372"/>
        </w:trPr>
        <w:tc>
          <w:tcPr>
            <w:tcW w:w="13154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28C5" w14:textId="6C8FB708" w:rsidR="004B0E73" w:rsidRPr="00A73559" w:rsidRDefault="004B0E73" w:rsidP="00A735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V death</w:t>
            </w:r>
          </w:p>
        </w:tc>
      </w:tr>
      <w:tr w:rsidR="00A73559" w:rsidRPr="00A73559" w14:paraId="5A9FBC20" w14:textId="77777777" w:rsidTr="0035162A">
        <w:trPr>
          <w:trHeight w:val="340"/>
        </w:trPr>
        <w:tc>
          <w:tcPr>
            <w:tcW w:w="8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B07E00" w14:textId="77777777" w:rsidR="00920F31" w:rsidRPr="00A73559" w:rsidRDefault="00920F31" w:rsidP="00920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UC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EB0C6" w14:textId="77777777" w:rsidR="00920F31" w:rsidRPr="00A73559" w:rsidRDefault="00920F31" w:rsidP="00920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otal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306F8C" w14:textId="4F1A1213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74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3442F9" w14:textId="0C25210B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FA20A1" w14:textId="2567CB17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C26F9E" w14:textId="4F82D063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40E3E8" w14:textId="4311C125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75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73F727" w14:textId="6DAAE76A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39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DD4BAA" w14:textId="5C9C6B81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06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AC90F3" w14:textId="45335047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36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418C1A" w14:textId="5405EF02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34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A88269" w14:textId="106C2189" w:rsidR="00920F31" w:rsidRPr="00A73559" w:rsidRDefault="00920F31" w:rsidP="00920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59</w:t>
            </w:r>
          </w:p>
        </w:tc>
      </w:tr>
      <w:tr w:rsidR="00A73559" w:rsidRPr="00A73559" w14:paraId="23999F00" w14:textId="77777777" w:rsidTr="0035162A">
        <w:trPr>
          <w:trHeight w:val="340"/>
        </w:trPr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10A7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C48B5" w14:textId="606D9AED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A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40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9 years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E25C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0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C8EB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2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C2EF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7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298D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8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D50A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6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C28D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2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81BA6" w14:textId="1EB39F48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4</w:t>
            </w:r>
            <w:r w:rsidR="00327FA8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96AB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1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0169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7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09C5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52</w:t>
            </w:r>
          </w:p>
        </w:tc>
      </w:tr>
      <w:tr w:rsidR="00A73559" w:rsidRPr="00A73559" w14:paraId="4CADC0FB" w14:textId="77777777" w:rsidTr="0035162A">
        <w:trPr>
          <w:trHeight w:val="340"/>
        </w:trPr>
        <w:tc>
          <w:tcPr>
            <w:tcW w:w="8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5991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EFC3E" w14:textId="67DD5B06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B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60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4 years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FBE2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49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E99A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73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9CAC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1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4FAB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03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38186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19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C9DE4" w14:textId="667283F6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</w:t>
            </w:r>
            <w:r w:rsidR="00327FA8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1EDB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1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AA1E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07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151B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33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8A1A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11</w:t>
            </w:r>
          </w:p>
        </w:tc>
      </w:tr>
      <w:tr w:rsidR="00A73559" w:rsidRPr="00A73559" w14:paraId="625B5123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0D1440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72CDC5A" w14:textId="31F9E8B8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C) 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≥75</w:t>
            </w:r>
            <w:r w:rsidR="00011182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year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F0E278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9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D1081F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1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D5806C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8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509C75B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8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331C29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5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027D69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9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591F03A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6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B9ABB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4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FFCC89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FA75B0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03</w:t>
            </w:r>
          </w:p>
        </w:tc>
      </w:tr>
      <w:tr w:rsidR="00A73559" w:rsidRPr="00A73559" w14:paraId="3995946E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4449DC1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764E07D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A) vs (B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404DA0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4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92DF8D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5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3B135D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06A4C3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8FBE50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8D223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66838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CFB88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9E672D3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8CFDE7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73559" w:rsidRPr="00A73559" w14:paraId="7DA091EB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A6C11B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EF02D1C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B) vs (C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EFF7BA4" w14:textId="6D5163E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8</w:t>
            </w:r>
            <w:r w:rsidR="00327FA8"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A370EB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9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3BFE3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5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19429E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9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C180C96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A79A8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E0042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0D626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85EA41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678A6B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73559" w:rsidRPr="00A73559" w14:paraId="48383BD9" w14:textId="77777777" w:rsidTr="0035162A">
        <w:trPr>
          <w:trHeight w:val="34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0AE39A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0CA4EE9" w14:textId="77777777" w:rsidR="00CD671D" w:rsidRPr="00A73559" w:rsidRDefault="00CD671D" w:rsidP="00CD67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(A) vs (C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C41EA7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6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7CC4B9E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9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37DCBEF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5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C055A00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5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45AAB75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709247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AA8817D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7C6E22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99BA08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982C124" w14:textId="77777777" w:rsidR="00CD671D" w:rsidRPr="00A73559" w:rsidRDefault="00CD671D" w:rsidP="00CD67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7355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03BF628E" w14:textId="77777777" w:rsidR="004B0E73" w:rsidRPr="00A73559" w:rsidRDefault="004B0E73">
      <w:pPr>
        <w:rPr>
          <w:rFonts w:ascii="Times New Roman" w:hAnsi="Times New Roman" w:cs="Times New Roman"/>
          <w:color w:val="000000" w:themeColor="text1"/>
        </w:rPr>
      </w:pPr>
    </w:p>
    <w:p w14:paraId="5FDADFD0" w14:textId="6DD4E587" w:rsidR="00CD671D" w:rsidRPr="00A73559" w:rsidRDefault="004B0E73">
      <w:pPr>
        <w:rPr>
          <w:rFonts w:ascii="Times New Roman" w:hAnsi="Times New Roman" w:cs="Times New Roman"/>
          <w:color w:val="000000" w:themeColor="text1"/>
        </w:rPr>
      </w:pPr>
      <w:r w:rsidRPr="00A73559">
        <w:rPr>
          <w:rFonts w:ascii="Times New Roman" w:hAnsi="Times New Roman" w:cs="Times New Roman"/>
          <w:color w:val="000000" w:themeColor="text1"/>
        </w:rPr>
        <w:t xml:space="preserve">P values for </w:t>
      </w:r>
      <w:r w:rsidRPr="00A73559">
        <w:rPr>
          <w:rFonts w:ascii="Times New Roman" w:hAnsi="Times New Roman" w:cs="Times New Roman" w:hint="eastAsia"/>
          <w:color w:val="000000" w:themeColor="text1"/>
        </w:rPr>
        <w:t xml:space="preserve">comparing </w:t>
      </w:r>
      <w:r w:rsidRPr="00A73559">
        <w:rPr>
          <w:rFonts w:ascii="Times New Roman" w:hAnsi="Times New Roman" w:cs="Times New Roman"/>
          <w:color w:val="000000" w:themeColor="text1"/>
        </w:rPr>
        <w:t xml:space="preserve">AUCs among </w:t>
      </w:r>
      <w:r w:rsidR="00246BE6">
        <w:rPr>
          <w:rFonts w:ascii="Times New Roman" w:hAnsi="Times New Roman" w:cs="Times New Roman"/>
          <w:color w:val="000000" w:themeColor="text1"/>
        </w:rPr>
        <w:t xml:space="preserve">CA and three </w:t>
      </w:r>
      <w:r w:rsidRPr="00A73559">
        <w:rPr>
          <w:rFonts w:ascii="Times New Roman" w:hAnsi="Times New Roman" w:cs="Times New Roman"/>
          <w:color w:val="000000" w:themeColor="text1"/>
        </w:rPr>
        <w:t xml:space="preserve">algorithms </w:t>
      </w:r>
      <w:r w:rsidR="00246BE6">
        <w:rPr>
          <w:rFonts w:ascii="Times New Roman" w:hAnsi="Times New Roman" w:cs="Times New Roman"/>
          <w:color w:val="000000" w:themeColor="text1"/>
        </w:rPr>
        <w:t xml:space="preserve">of biological age </w:t>
      </w:r>
      <w:r w:rsidRPr="00A73559">
        <w:rPr>
          <w:rFonts w:ascii="Times New Roman" w:hAnsi="Times New Roman" w:cs="Times New Roman"/>
          <w:color w:val="000000" w:themeColor="text1"/>
        </w:rPr>
        <w:t>(BA, BA</w:t>
      </w:r>
      <w:r w:rsidRPr="00A73559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Pr="00A73559">
        <w:rPr>
          <w:rFonts w:ascii="Times New Roman" w:hAnsi="Times New Roman" w:cs="Times New Roman"/>
          <w:color w:val="000000" w:themeColor="text1"/>
        </w:rPr>
        <w:t>, and BA</w:t>
      </w:r>
      <w:r w:rsidRPr="00A73559">
        <w:rPr>
          <w:rFonts w:ascii="Times New Roman" w:hAnsi="Times New Roman" w:cs="Times New Roman"/>
          <w:color w:val="000000" w:themeColor="text1"/>
          <w:vertAlign w:val="subscript"/>
        </w:rPr>
        <w:t>EC</w:t>
      </w:r>
      <w:r w:rsidRPr="00A73559">
        <w:rPr>
          <w:rFonts w:ascii="Times New Roman" w:hAnsi="Times New Roman" w:cs="Times New Roman"/>
          <w:color w:val="000000" w:themeColor="text1"/>
        </w:rPr>
        <w:t xml:space="preserve">) </w:t>
      </w:r>
      <w:r w:rsidR="00246BE6">
        <w:rPr>
          <w:rFonts w:ascii="Times New Roman" w:hAnsi="Times New Roman" w:cs="Times New Roman"/>
          <w:color w:val="000000" w:themeColor="text1"/>
        </w:rPr>
        <w:t>or</w:t>
      </w:r>
      <w:r w:rsidR="0041366A" w:rsidRPr="00A7355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1366A" w:rsidRPr="00A73559">
        <w:rPr>
          <w:rFonts w:ascii="Times New Roman" w:hAnsi="Times New Roman" w:cs="Times New Roman"/>
          <w:color w:val="000000" w:themeColor="text1"/>
        </w:rPr>
        <w:t xml:space="preserve">among age categories </w:t>
      </w:r>
      <w:r w:rsidRPr="00A73559">
        <w:rPr>
          <w:rFonts w:ascii="Times New Roman" w:hAnsi="Times New Roman" w:cs="Times New Roman"/>
          <w:color w:val="000000" w:themeColor="text1"/>
        </w:rPr>
        <w:t xml:space="preserve">were calculated by </w:t>
      </w:r>
      <w:r w:rsidR="0041366A" w:rsidRPr="00A73559">
        <w:rPr>
          <w:rFonts w:ascii="Times New Roman" w:hAnsi="Times New Roman" w:cs="Times New Roman"/>
          <w:color w:val="000000" w:themeColor="text1"/>
        </w:rPr>
        <w:t xml:space="preserve">the paired </w:t>
      </w:r>
      <w:r w:rsidR="00246BE6">
        <w:rPr>
          <w:rFonts w:ascii="Times New Roman" w:hAnsi="Times New Roman" w:cs="Times New Roman"/>
          <w:color w:val="000000" w:themeColor="text1"/>
        </w:rPr>
        <w:t>or</w:t>
      </w:r>
      <w:r w:rsidR="0041366A" w:rsidRPr="00A73559">
        <w:rPr>
          <w:rFonts w:ascii="Times New Roman" w:hAnsi="Times New Roman" w:cs="Times New Roman"/>
          <w:color w:val="000000" w:themeColor="text1"/>
        </w:rPr>
        <w:t xml:space="preserve"> unpaired</w:t>
      </w:r>
      <w:r w:rsidRPr="00A73559">
        <w:rPr>
          <w:rFonts w:ascii="Times New Roman" w:hAnsi="Times New Roman" w:cs="Times New Roman"/>
          <w:color w:val="000000" w:themeColor="text1"/>
        </w:rPr>
        <w:t xml:space="preserve"> Delong's test</w:t>
      </w:r>
      <w:r w:rsidR="0041366A" w:rsidRPr="00A73559">
        <w:rPr>
          <w:rFonts w:ascii="Times New Roman" w:hAnsi="Times New Roman" w:cs="Times New Roman"/>
          <w:color w:val="000000" w:themeColor="text1"/>
        </w:rPr>
        <w:t>, respectively.</w:t>
      </w:r>
    </w:p>
    <w:p w14:paraId="39160DD1" w14:textId="1B76565E" w:rsidR="004B0E73" w:rsidRPr="00A73559" w:rsidRDefault="004B0E73">
      <w:pPr>
        <w:rPr>
          <w:rFonts w:ascii="Times New Roman" w:hAnsi="Times New Roman" w:cs="Times New Roman"/>
          <w:color w:val="000000" w:themeColor="text1"/>
        </w:rPr>
      </w:pPr>
      <w:r w:rsidRPr="00A73559">
        <w:rPr>
          <w:rFonts w:ascii="Times New Roman" w:hAnsi="Times New Roman" w:cs="Times New Roman"/>
          <w:color w:val="000000" w:themeColor="text1"/>
        </w:rPr>
        <w:t>AUC, area under the curve; CA</w:t>
      </w:r>
      <w:r w:rsidRPr="00A73559">
        <w:rPr>
          <w:rFonts w:ascii="Times New Roman" w:hAnsi="Times New Roman" w:cs="Times New Roman" w:hint="eastAsia"/>
          <w:color w:val="000000" w:themeColor="text1"/>
        </w:rPr>
        <w:t>,</w:t>
      </w:r>
      <w:r w:rsidRPr="00A73559">
        <w:rPr>
          <w:rFonts w:ascii="Times New Roman" w:hAnsi="Times New Roman" w:cs="Times New Roman"/>
          <w:color w:val="000000" w:themeColor="text1"/>
        </w:rPr>
        <w:t xml:space="preserve"> chronologic age; </w:t>
      </w:r>
      <w:bookmarkStart w:id="1" w:name="_Hlk65096647"/>
      <w:bookmarkStart w:id="2" w:name="_Hlk65096897"/>
      <w:r w:rsidRPr="00A73559">
        <w:rPr>
          <w:rFonts w:ascii="Times New Roman" w:hAnsi="Times New Roman" w:cs="Times New Roman"/>
          <w:color w:val="000000" w:themeColor="text1"/>
        </w:rPr>
        <w:t xml:space="preserve">BA, biological age by principal component analysis method; </w:t>
      </w:r>
      <w:bookmarkStart w:id="3" w:name="_Hlk65096633"/>
      <w:bookmarkEnd w:id="1"/>
      <w:r w:rsidRPr="00A73559">
        <w:rPr>
          <w:rFonts w:ascii="Times New Roman" w:hAnsi="Times New Roman" w:cs="Times New Roman"/>
          <w:color w:val="000000" w:themeColor="text1"/>
        </w:rPr>
        <w:t>BA</w:t>
      </w:r>
      <w:r w:rsidRPr="00A73559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Pr="00A73559">
        <w:rPr>
          <w:rFonts w:ascii="Times New Roman" w:hAnsi="Times New Roman" w:cs="Times New Roman"/>
          <w:color w:val="000000" w:themeColor="text1"/>
        </w:rPr>
        <w:t xml:space="preserve">, </w:t>
      </w:r>
      <w:r w:rsidR="00011182" w:rsidRPr="00A73559">
        <w:rPr>
          <w:rFonts w:ascii="Times New Roman" w:hAnsi="Times New Roman" w:cs="Times New Roman"/>
          <w:color w:val="000000" w:themeColor="text1"/>
        </w:rPr>
        <w:t xml:space="preserve">biological age </w:t>
      </w:r>
      <w:r w:rsidR="00B735CA" w:rsidRPr="00A73559">
        <w:rPr>
          <w:rFonts w:ascii="Times New Roman" w:hAnsi="Times New Roman" w:cs="Times New Roman"/>
          <w:color w:val="000000" w:themeColor="text1"/>
        </w:rPr>
        <w:t>by</w:t>
      </w:r>
      <w:r w:rsidR="00CE7B0D" w:rsidRPr="00A73559">
        <w:rPr>
          <w:rFonts w:ascii="Times New Roman" w:hAnsi="Times New Roman" w:cs="Times New Roman"/>
          <w:color w:val="000000" w:themeColor="text1"/>
        </w:rPr>
        <w:t xml:space="preserve"> </w:t>
      </w:r>
      <w:r w:rsidR="00B735CA" w:rsidRPr="00A73559">
        <w:rPr>
          <w:rFonts w:ascii="Times New Roman" w:hAnsi="Times New Roman" w:cs="Times New Roman" w:hint="eastAsia"/>
          <w:color w:val="000000" w:themeColor="text1"/>
        </w:rPr>
        <w:t>the</w:t>
      </w:r>
      <w:r w:rsidR="00011182" w:rsidRPr="00A73559">
        <w:rPr>
          <w:rFonts w:ascii="Times New Roman" w:hAnsi="Times New Roman" w:cs="Times New Roman"/>
          <w:color w:val="000000" w:themeColor="text1"/>
        </w:rPr>
        <w:t xml:space="preserve"> Klemera and Doubal's method</w:t>
      </w:r>
      <w:r w:rsidR="00B735CA" w:rsidRPr="00A73559">
        <w:rPr>
          <w:rFonts w:ascii="Times New Roman" w:hAnsi="Times New Roman" w:cs="Times New Roman"/>
          <w:color w:val="000000" w:themeColor="text1"/>
        </w:rPr>
        <w:t xml:space="preserve"> without adjustment for chronological age</w:t>
      </w:r>
      <w:r w:rsidRPr="00A73559">
        <w:rPr>
          <w:rFonts w:ascii="Times New Roman" w:hAnsi="Times New Roman" w:cs="Times New Roman"/>
          <w:color w:val="000000" w:themeColor="text1"/>
        </w:rPr>
        <w:t>; BA</w:t>
      </w:r>
      <w:r w:rsidRPr="00A73559">
        <w:rPr>
          <w:rFonts w:ascii="Times New Roman" w:hAnsi="Times New Roman" w:cs="Times New Roman"/>
          <w:color w:val="000000" w:themeColor="text1"/>
          <w:vertAlign w:val="subscript"/>
        </w:rPr>
        <w:t>EC</w:t>
      </w:r>
      <w:r w:rsidRPr="00A73559">
        <w:rPr>
          <w:rFonts w:ascii="Times New Roman" w:hAnsi="Times New Roman" w:cs="Times New Roman"/>
          <w:color w:val="000000" w:themeColor="text1"/>
        </w:rPr>
        <w:t xml:space="preserve">, </w:t>
      </w:r>
      <w:r w:rsidR="00011182" w:rsidRPr="00A73559">
        <w:rPr>
          <w:rFonts w:ascii="Times New Roman" w:hAnsi="Times New Roman" w:cs="Times New Roman"/>
          <w:color w:val="000000" w:themeColor="text1"/>
        </w:rPr>
        <w:t xml:space="preserve">biological age </w:t>
      </w:r>
      <w:r w:rsidR="00B735CA" w:rsidRPr="00A73559">
        <w:rPr>
          <w:rFonts w:ascii="Times New Roman" w:hAnsi="Times New Roman" w:cs="Times New Roman"/>
          <w:color w:val="000000" w:themeColor="text1"/>
        </w:rPr>
        <w:t>by</w:t>
      </w:r>
      <w:r w:rsidR="00CE7B0D" w:rsidRPr="00A73559">
        <w:rPr>
          <w:rFonts w:ascii="Times New Roman" w:hAnsi="Times New Roman" w:cs="Times New Roman"/>
          <w:color w:val="000000" w:themeColor="text1"/>
        </w:rPr>
        <w:t xml:space="preserve"> </w:t>
      </w:r>
      <w:r w:rsidR="00B735CA" w:rsidRPr="00A73559">
        <w:rPr>
          <w:rFonts w:ascii="Times New Roman" w:hAnsi="Times New Roman" w:cs="Times New Roman"/>
          <w:color w:val="000000" w:themeColor="text1"/>
        </w:rPr>
        <w:t xml:space="preserve">the </w:t>
      </w:r>
      <w:r w:rsidR="00011182" w:rsidRPr="00A73559">
        <w:rPr>
          <w:rFonts w:ascii="Times New Roman" w:hAnsi="Times New Roman" w:cs="Times New Roman"/>
          <w:color w:val="000000" w:themeColor="text1"/>
        </w:rPr>
        <w:t>Klemera and Doubal's method</w:t>
      </w:r>
      <w:r w:rsidR="00B735CA" w:rsidRPr="00A73559">
        <w:rPr>
          <w:rFonts w:ascii="Times New Roman" w:hAnsi="Times New Roman" w:cs="Times New Roman"/>
          <w:color w:val="000000" w:themeColor="text1"/>
        </w:rPr>
        <w:t xml:space="preserve"> with adjustment for chronological age</w:t>
      </w:r>
      <w:bookmarkEnd w:id="3"/>
      <w:r w:rsidRPr="00A73559">
        <w:rPr>
          <w:rFonts w:ascii="Times New Roman" w:hAnsi="Times New Roman" w:cs="Times New Roman"/>
          <w:color w:val="000000" w:themeColor="text1"/>
        </w:rPr>
        <w:t>;</w:t>
      </w:r>
      <w:bookmarkEnd w:id="2"/>
      <w:r w:rsidRPr="00A73559">
        <w:rPr>
          <w:rFonts w:ascii="Times New Roman" w:hAnsi="Times New Roman" w:cs="Times New Roman"/>
          <w:color w:val="000000" w:themeColor="text1"/>
        </w:rPr>
        <w:t xml:space="preserve"> CV, cardiovascular.</w:t>
      </w:r>
    </w:p>
    <w:p w14:paraId="0AD5C1E2" w14:textId="77777777" w:rsidR="004B0E73" w:rsidRPr="00A73559" w:rsidRDefault="004B0E73">
      <w:pPr>
        <w:rPr>
          <w:color w:val="000000" w:themeColor="text1"/>
        </w:rPr>
      </w:pPr>
    </w:p>
    <w:sectPr w:rsidR="004B0E73" w:rsidRPr="00A73559" w:rsidSect="00603DEB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9E061" w14:textId="77777777" w:rsidR="00E82539" w:rsidRDefault="00E82539" w:rsidP="002D2AC6">
      <w:r>
        <w:separator/>
      </w:r>
    </w:p>
  </w:endnote>
  <w:endnote w:type="continuationSeparator" w:id="0">
    <w:p w14:paraId="430DE621" w14:textId="77777777" w:rsidR="00E82539" w:rsidRDefault="00E82539" w:rsidP="002D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09F70" w14:textId="77777777" w:rsidR="00E82539" w:rsidRDefault="00E82539" w:rsidP="002D2AC6">
      <w:r>
        <w:separator/>
      </w:r>
    </w:p>
  </w:footnote>
  <w:footnote w:type="continuationSeparator" w:id="0">
    <w:p w14:paraId="1711C707" w14:textId="77777777" w:rsidR="00E82539" w:rsidRDefault="00E82539" w:rsidP="002D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tLA0NbAwNDM2tbBU0lEKTi0uzszPAykwrgUAOWxHTCwAAAA="/>
  </w:docVars>
  <w:rsids>
    <w:rsidRoot w:val="00CD671D"/>
    <w:rsid w:val="00011182"/>
    <w:rsid w:val="00022D02"/>
    <w:rsid w:val="000247CF"/>
    <w:rsid w:val="00077608"/>
    <w:rsid w:val="000A3CC6"/>
    <w:rsid w:val="001015A1"/>
    <w:rsid w:val="001077CF"/>
    <w:rsid w:val="00121804"/>
    <w:rsid w:val="001225BC"/>
    <w:rsid w:val="00130A4A"/>
    <w:rsid w:val="001400F0"/>
    <w:rsid w:val="00165469"/>
    <w:rsid w:val="00192C3A"/>
    <w:rsid w:val="00193D7B"/>
    <w:rsid w:val="001E6C3F"/>
    <w:rsid w:val="001F78F6"/>
    <w:rsid w:val="002007B1"/>
    <w:rsid w:val="002376F1"/>
    <w:rsid w:val="0024683B"/>
    <w:rsid w:val="00246BE6"/>
    <w:rsid w:val="0026355E"/>
    <w:rsid w:val="00293E46"/>
    <w:rsid w:val="002B0450"/>
    <w:rsid w:val="002B1C7D"/>
    <w:rsid w:val="002B2D10"/>
    <w:rsid w:val="002C1127"/>
    <w:rsid w:val="002D2AC6"/>
    <w:rsid w:val="002D462A"/>
    <w:rsid w:val="002E25DB"/>
    <w:rsid w:val="002E7B5B"/>
    <w:rsid w:val="002F4F8C"/>
    <w:rsid w:val="003225A7"/>
    <w:rsid w:val="00327DFF"/>
    <w:rsid w:val="00327FA8"/>
    <w:rsid w:val="00345C1D"/>
    <w:rsid w:val="0035162A"/>
    <w:rsid w:val="0036795B"/>
    <w:rsid w:val="00381AE2"/>
    <w:rsid w:val="00384C0A"/>
    <w:rsid w:val="0039589F"/>
    <w:rsid w:val="003E408C"/>
    <w:rsid w:val="004038E6"/>
    <w:rsid w:val="0041366A"/>
    <w:rsid w:val="0049265C"/>
    <w:rsid w:val="004A0714"/>
    <w:rsid w:val="004B0BF7"/>
    <w:rsid w:val="004B0E73"/>
    <w:rsid w:val="004B7295"/>
    <w:rsid w:val="004C1D8A"/>
    <w:rsid w:val="004C406F"/>
    <w:rsid w:val="00505012"/>
    <w:rsid w:val="00510163"/>
    <w:rsid w:val="00511A5A"/>
    <w:rsid w:val="00556A30"/>
    <w:rsid w:val="005704A6"/>
    <w:rsid w:val="00583BB3"/>
    <w:rsid w:val="00591E90"/>
    <w:rsid w:val="005D3891"/>
    <w:rsid w:val="005D7879"/>
    <w:rsid w:val="005E209A"/>
    <w:rsid w:val="005F31CC"/>
    <w:rsid w:val="005F53CD"/>
    <w:rsid w:val="00603DEB"/>
    <w:rsid w:val="00620B16"/>
    <w:rsid w:val="00621566"/>
    <w:rsid w:val="0067735D"/>
    <w:rsid w:val="00692C44"/>
    <w:rsid w:val="006975BA"/>
    <w:rsid w:val="006B4041"/>
    <w:rsid w:val="006C02FF"/>
    <w:rsid w:val="00723827"/>
    <w:rsid w:val="00730AF3"/>
    <w:rsid w:val="00745666"/>
    <w:rsid w:val="00763EBC"/>
    <w:rsid w:val="007664B3"/>
    <w:rsid w:val="00791800"/>
    <w:rsid w:val="007C3545"/>
    <w:rsid w:val="007E2786"/>
    <w:rsid w:val="007E7B3E"/>
    <w:rsid w:val="008229C1"/>
    <w:rsid w:val="00852743"/>
    <w:rsid w:val="00853B47"/>
    <w:rsid w:val="0086742C"/>
    <w:rsid w:val="008A25FF"/>
    <w:rsid w:val="008F39E5"/>
    <w:rsid w:val="0090106B"/>
    <w:rsid w:val="00920F31"/>
    <w:rsid w:val="009259C4"/>
    <w:rsid w:val="0093476E"/>
    <w:rsid w:val="00941668"/>
    <w:rsid w:val="009448AB"/>
    <w:rsid w:val="009501A2"/>
    <w:rsid w:val="00966083"/>
    <w:rsid w:val="00986EA4"/>
    <w:rsid w:val="0099283A"/>
    <w:rsid w:val="009B0E3F"/>
    <w:rsid w:val="009F2F6D"/>
    <w:rsid w:val="00A25F25"/>
    <w:rsid w:val="00A4060C"/>
    <w:rsid w:val="00A4439F"/>
    <w:rsid w:val="00A73559"/>
    <w:rsid w:val="00A878A1"/>
    <w:rsid w:val="00AB79F2"/>
    <w:rsid w:val="00AC5131"/>
    <w:rsid w:val="00AF1F4D"/>
    <w:rsid w:val="00B212A4"/>
    <w:rsid w:val="00B735CA"/>
    <w:rsid w:val="00B928F2"/>
    <w:rsid w:val="00BF1568"/>
    <w:rsid w:val="00C0069B"/>
    <w:rsid w:val="00C162D9"/>
    <w:rsid w:val="00C31C56"/>
    <w:rsid w:val="00C401D1"/>
    <w:rsid w:val="00C45E6D"/>
    <w:rsid w:val="00C613B4"/>
    <w:rsid w:val="00CA7A44"/>
    <w:rsid w:val="00CD671D"/>
    <w:rsid w:val="00CE7B0D"/>
    <w:rsid w:val="00CF6CC0"/>
    <w:rsid w:val="00D12A8A"/>
    <w:rsid w:val="00D21FB4"/>
    <w:rsid w:val="00D22E10"/>
    <w:rsid w:val="00D40357"/>
    <w:rsid w:val="00D42093"/>
    <w:rsid w:val="00D50556"/>
    <w:rsid w:val="00D669A6"/>
    <w:rsid w:val="00D763AE"/>
    <w:rsid w:val="00D83625"/>
    <w:rsid w:val="00D858AA"/>
    <w:rsid w:val="00DA08C9"/>
    <w:rsid w:val="00DB096D"/>
    <w:rsid w:val="00DE0461"/>
    <w:rsid w:val="00E22609"/>
    <w:rsid w:val="00E24EE3"/>
    <w:rsid w:val="00E26273"/>
    <w:rsid w:val="00E26B30"/>
    <w:rsid w:val="00E40F55"/>
    <w:rsid w:val="00E41A84"/>
    <w:rsid w:val="00E55FFB"/>
    <w:rsid w:val="00E82539"/>
    <w:rsid w:val="00EA6739"/>
    <w:rsid w:val="00EB62B8"/>
    <w:rsid w:val="00EE7DE9"/>
    <w:rsid w:val="00F1547E"/>
    <w:rsid w:val="00F15903"/>
    <w:rsid w:val="00F27E61"/>
    <w:rsid w:val="00F30B6F"/>
    <w:rsid w:val="00F5666F"/>
    <w:rsid w:val="00F74E11"/>
    <w:rsid w:val="00F76481"/>
    <w:rsid w:val="00F770D0"/>
    <w:rsid w:val="00F83C75"/>
    <w:rsid w:val="00F854D0"/>
    <w:rsid w:val="00F864B6"/>
    <w:rsid w:val="00F96E88"/>
    <w:rsid w:val="00FB6831"/>
    <w:rsid w:val="00FC49E4"/>
    <w:rsid w:val="00FC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F6A948"/>
  <w14:defaultImageDpi w14:val="32767"/>
  <w15:chartTrackingRefBased/>
  <w15:docId w15:val="{934F229C-FE4C-C046-AC55-698BBF8A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A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2AC6"/>
  </w:style>
  <w:style w:type="paragraph" w:styleId="a5">
    <w:name w:val="footer"/>
    <w:basedOn w:val="a"/>
    <w:link w:val="a6"/>
    <w:uiPriority w:val="99"/>
    <w:unhideWhenUsed/>
    <w:rsid w:val="002D2A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2AC6"/>
  </w:style>
  <w:style w:type="character" w:styleId="a7">
    <w:name w:val="annotation reference"/>
    <w:basedOn w:val="a0"/>
    <w:uiPriority w:val="99"/>
    <w:semiHidden/>
    <w:unhideWhenUsed/>
    <w:rsid w:val="004B0E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0E7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0E73"/>
  </w:style>
  <w:style w:type="paragraph" w:styleId="aa">
    <w:name w:val="annotation subject"/>
    <w:basedOn w:val="a8"/>
    <w:next w:val="a8"/>
    <w:link w:val="ab"/>
    <w:uiPriority w:val="99"/>
    <w:semiHidden/>
    <w:unhideWhenUsed/>
    <w:rsid w:val="004B0E7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0E73"/>
    <w:rPr>
      <w:b/>
      <w:bCs/>
    </w:rPr>
  </w:style>
  <w:style w:type="paragraph" w:styleId="ac">
    <w:name w:val="Revision"/>
    <w:hidden/>
    <w:uiPriority w:val="99"/>
    <w:semiHidden/>
    <w:rsid w:val="004B0E73"/>
  </w:style>
  <w:style w:type="paragraph" w:styleId="ad">
    <w:name w:val="Balloon Text"/>
    <w:basedOn w:val="a"/>
    <w:link w:val="ae"/>
    <w:uiPriority w:val="99"/>
    <w:semiHidden/>
    <w:unhideWhenUsed/>
    <w:rsid w:val="00B928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928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5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田 尚美</dc:creator>
  <cp:keywords/>
  <dc:description/>
  <cp:lastModifiedBy>Hirota Naomi</cp:lastModifiedBy>
  <cp:revision>4</cp:revision>
  <dcterms:created xsi:type="dcterms:W3CDTF">2021-08-10T02:26:00Z</dcterms:created>
  <dcterms:modified xsi:type="dcterms:W3CDTF">2021-08-10T02:36:00Z</dcterms:modified>
</cp:coreProperties>
</file>